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A38BB7" w14:textId="19AB853E" w:rsidR="0022252E" w:rsidRPr="009E5E45" w:rsidRDefault="0022252E" w:rsidP="0022252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E5E45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9E5E45">
        <w:rPr>
          <w:rFonts w:ascii="Times New Roman" w:hAnsi="Times New Roman" w:cs="Times New Roman"/>
          <w:sz w:val="24"/>
          <w:szCs w:val="24"/>
        </w:rPr>
        <w:t xml:space="preserve">able </w:t>
      </w:r>
      <w:r w:rsidR="00BA0A3D">
        <w:rPr>
          <w:rFonts w:ascii="Times New Roman" w:hAnsi="Times New Roman" w:cs="Times New Roman"/>
          <w:sz w:val="24"/>
          <w:szCs w:val="24"/>
        </w:rPr>
        <w:t>1</w:t>
      </w:r>
      <w:r w:rsidRPr="009E5E45">
        <w:rPr>
          <w:rFonts w:ascii="Times New Roman" w:hAnsi="Times New Roman" w:cs="Times New Roman"/>
          <w:sz w:val="24"/>
          <w:szCs w:val="24"/>
        </w:rPr>
        <w:t>: Volumetric brain MRI parameters of MOGAD pa</w:t>
      </w:r>
      <w:r>
        <w:rPr>
          <w:rFonts w:ascii="Times New Roman" w:hAnsi="Times New Roman" w:cs="Times New Roman"/>
          <w:sz w:val="24"/>
          <w:szCs w:val="24"/>
        </w:rPr>
        <w:t xml:space="preserve">tients </w:t>
      </w:r>
      <w:r w:rsidR="00DB0C24">
        <w:rPr>
          <w:rFonts w:ascii="Times New Roman" w:hAnsi="Times New Roman" w:cs="Times New Roman"/>
          <w:sz w:val="24"/>
          <w:szCs w:val="24"/>
        </w:rPr>
        <w:t>performed</w:t>
      </w:r>
      <w:r>
        <w:rPr>
          <w:rFonts w:ascii="Times New Roman" w:hAnsi="Times New Roman" w:cs="Times New Roman"/>
          <w:sz w:val="24"/>
          <w:szCs w:val="24"/>
        </w:rPr>
        <w:t xml:space="preserve"> with 1.5 and 3 tesla MRI scanner.</w:t>
      </w:r>
    </w:p>
    <w:tbl>
      <w:tblPr>
        <w:tblStyle w:val="TableGrid"/>
        <w:tblW w:w="8642" w:type="dxa"/>
        <w:tblLayout w:type="fixed"/>
        <w:tblLook w:val="04A0" w:firstRow="1" w:lastRow="0" w:firstColumn="1" w:lastColumn="0" w:noHBand="0" w:noVBand="1"/>
      </w:tblPr>
      <w:tblGrid>
        <w:gridCol w:w="2405"/>
        <w:gridCol w:w="2410"/>
        <w:gridCol w:w="2551"/>
        <w:gridCol w:w="1276"/>
      </w:tblGrid>
      <w:tr w:rsidR="0022252E" w:rsidRPr="009E5E45" w14:paraId="51EF1E9B" w14:textId="77777777" w:rsidTr="00E574FC">
        <w:trPr>
          <w:trHeight w:val="478"/>
        </w:trPr>
        <w:tc>
          <w:tcPr>
            <w:tcW w:w="2405" w:type="dxa"/>
          </w:tcPr>
          <w:p w14:paraId="3133B30A" w14:textId="77777777" w:rsidR="0022252E" w:rsidRPr="009E5E45" w:rsidRDefault="0022252E" w:rsidP="00E574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Variable volume, cm³</w:t>
            </w:r>
          </w:p>
        </w:tc>
        <w:tc>
          <w:tcPr>
            <w:tcW w:w="2410" w:type="dxa"/>
          </w:tcPr>
          <w:p w14:paraId="27684C05" w14:textId="5DEE3F9C" w:rsidR="0022252E" w:rsidRPr="009E5E45" w:rsidRDefault="0022252E" w:rsidP="00E574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rain MRI </w:t>
            </w:r>
            <w:r w:rsidR="00DB0C24">
              <w:rPr>
                <w:rFonts w:ascii="Times New Roman" w:hAnsi="Times New Roman" w:cs="Times New Roman"/>
                <w:sz w:val="24"/>
                <w:szCs w:val="24"/>
              </w:rPr>
              <w:t>perform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ith 1.5 Tesla MRI scanner (n=</w:t>
            </w:r>
            <w:r w:rsidR="001113F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) me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 xml:space="preserve">SD </w:t>
            </w:r>
          </w:p>
        </w:tc>
        <w:tc>
          <w:tcPr>
            <w:tcW w:w="2551" w:type="dxa"/>
          </w:tcPr>
          <w:p w14:paraId="673916EF" w14:textId="0251C466" w:rsidR="0022252E" w:rsidRPr="009E5E45" w:rsidRDefault="0022252E" w:rsidP="00E574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rain MRI </w:t>
            </w:r>
            <w:r w:rsidR="00DB0C24">
              <w:rPr>
                <w:rFonts w:ascii="Times New Roman" w:hAnsi="Times New Roman" w:cs="Times New Roman"/>
                <w:sz w:val="24"/>
                <w:szCs w:val="24"/>
              </w:rPr>
              <w:t>perform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ith 3 Tesla MRI scanner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 xml:space="preserve"> (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) me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276" w:type="dxa"/>
          </w:tcPr>
          <w:p w14:paraId="1431B4BB" w14:textId="77777777" w:rsidR="0022252E" w:rsidRPr="009E5E45" w:rsidRDefault="0022252E" w:rsidP="00E574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v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alue</w:t>
            </w:r>
          </w:p>
        </w:tc>
      </w:tr>
      <w:tr w:rsidR="0022252E" w:rsidRPr="009E5E45" w14:paraId="7E1579B6" w14:textId="77777777" w:rsidTr="00E574FC">
        <w:trPr>
          <w:trHeight w:val="246"/>
        </w:trPr>
        <w:tc>
          <w:tcPr>
            <w:tcW w:w="2405" w:type="dxa"/>
          </w:tcPr>
          <w:p w14:paraId="5D7614BF" w14:textId="77777777" w:rsidR="0022252E" w:rsidRPr="009E5E45" w:rsidRDefault="0022252E" w:rsidP="00E574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Total Brain</w:t>
            </w:r>
          </w:p>
        </w:tc>
        <w:tc>
          <w:tcPr>
            <w:tcW w:w="2410" w:type="dxa"/>
          </w:tcPr>
          <w:p w14:paraId="1606C792" w14:textId="2E22D4BC" w:rsidR="0022252E" w:rsidRPr="009E5E45" w:rsidRDefault="0022252E" w:rsidP="00E574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1113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1113FE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13</w:t>
            </w:r>
            <w:r w:rsidR="001113F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113FE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2551" w:type="dxa"/>
          </w:tcPr>
          <w:p w14:paraId="1D22D9E6" w14:textId="2F29B2E9" w:rsidR="0022252E" w:rsidRPr="009E5E45" w:rsidRDefault="0022252E" w:rsidP="00E574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8.33</w:t>
            </w:r>
            <w:r w:rsidR="00132D05">
              <w:rPr>
                <w:rFonts w:ascii="Times New Roman" w:hAnsi="Times New Roman" w:cs="Times New Roman"/>
                <w:sz w:val="24"/>
                <w:szCs w:val="24"/>
              </w:rPr>
              <w:t>±142.45</w:t>
            </w:r>
          </w:p>
        </w:tc>
        <w:tc>
          <w:tcPr>
            <w:tcW w:w="1276" w:type="dxa"/>
          </w:tcPr>
          <w:p w14:paraId="5D0E0653" w14:textId="113C9274" w:rsidR="0022252E" w:rsidRPr="009E5E45" w:rsidRDefault="0022252E" w:rsidP="00E574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1113FE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22252E" w:rsidRPr="009E5E45" w14:paraId="6C7AE634" w14:textId="77777777" w:rsidTr="00E574FC">
        <w:trPr>
          <w:trHeight w:val="246"/>
        </w:trPr>
        <w:tc>
          <w:tcPr>
            <w:tcW w:w="2405" w:type="dxa"/>
          </w:tcPr>
          <w:p w14:paraId="18EB39F9" w14:textId="77777777" w:rsidR="0022252E" w:rsidRPr="009E5E45" w:rsidRDefault="0022252E" w:rsidP="00E574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Gray matter</w:t>
            </w:r>
          </w:p>
        </w:tc>
        <w:tc>
          <w:tcPr>
            <w:tcW w:w="2410" w:type="dxa"/>
          </w:tcPr>
          <w:p w14:paraId="131BCCDE" w14:textId="798F8B28" w:rsidR="0022252E" w:rsidRPr="009E5E45" w:rsidRDefault="0022252E" w:rsidP="00E574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113FE">
              <w:rPr>
                <w:rFonts w:ascii="Times New Roman" w:hAnsi="Times New Roman" w:cs="Times New Roman"/>
                <w:sz w:val="24"/>
                <w:szCs w:val="24"/>
              </w:rPr>
              <w:t>59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10</w:t>
            </w:r>
            <w:r w:rsidR="001113F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113FE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551" w:type="dxa"/>
          </w:tcPr>
          <w:p w14:paraId="2C8F1819" w14:textId="4960793F" w:rsidR="0022252E" w:rsidRPr="009E5E45" w:rsidRDefault="0022252E" w:rsidP="00E574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6.61±112.04</w:t>
            </w:r>
          </w:p>
        </w:tc>
        <w:tc>
          <w:tcPr>
            <w:tcW w:w="1276" w:type="dxa"/>
          </w:tcPr>
          <w:p w14:paraId="089C3A72" w14:textId="6414A6D2" w:rsidR="0022252E" w:rsidRPr="009E5E45" w:rsidRDefault="0022252E" w:rsidP="00E574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113FE">
              <w:rPr>
                <w:rFonts w:ascii="Times New Roman" w:hAnsi="Times New Roman" w:cs="Times New Roman"/>
                <w:sz w:val="24"/>
                <w:szCs w:val="24"/>
              </w:rPr>
              <w:t>430</w:t>
            </w:r>
          </w:p>
        </w:tc>
      </w:tr>
      <w:tr w:rsidR="0022252E" w:rsidRPr="009E5E45" w14:paraId="666DD13B" w14:textId="77777777" w:rsidTr="00E574FC">
        <w:trPr>
          <w:trHeight w:val="232"/>
        </w:trPr>
        <w:tc>
          <w:tcPr>
            <w:tcW w:w="2405" w:type="dxa"/>
          </w:tcPr>
          <w:p w14:paraId="41DE3AF9" w14:textId="77777777" w:rsidR="0022252E" w:rsidRPr="009E5E45" w:rsidRDefault="0022252E" w:rsidP="00E574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White matter</w:t>
            </w:r>
          </w:p>
        </w:tc>
        <w:tc>
          <w:tcPr>
            <w:tcW w:w="2410" w:type="dxa"/>
          </w:tcPr>
          <w:p w14:paraId="05893375" w14:textId="3596ACF7" w:rsidR="0022252E" w:rsidRPr="009E5E45" w:rsidRDefault="0022252E" w:rsidP="00E574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="001113F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113FE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1</w:t>
            </w:r>
            <w:r w:rsidR="001113FE">
              <w:rPr>
                <w:rFonts w:ascii="Times New Roman" w:hAnsi="Times New Roman" w:cs="Times New Roman"/>
                <w:sz w:val="24"/>
                <w:szCs w:val="24"/>
              </w:rPr>
              <w:t>24.00</w:t>
            </w:r>
          </w:p>
        </w:tc>
        <w:tc>
          <w:tcPr>
            <w:tcW w:w="2551" w:type="dxa"/>
          </w:tcPr>
          <w:p w14:paraId="7B87D08A" w14:textId="6B26D02D" w:rsidR="0022252E" w:rsidRPr="009E5E45" w:rsidRDefault="0022252E" w:rsidP="00E574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1.71±60.61</w:t>
            </w:r>
          </w:p>
        </w:tc>
        <w:tc>
          <w:tcPr>
            <w:tcW w:w="1276" w:type="dxa"/>
          </w:tcPr>
          <w:p w14:paraId="24583173" w14:textId="7B61B9CE" w:rsidR="0022252E" w:rsidRPr="009E5E45" w:rsidRDefault="0022252E" w:rsidP="00E574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113FE">
              <w:rPr>
                <w:rFonts w:ascii="Times New Roman" w:hAnsi="Times New Roman" w:cs="Times New Roman"/>
                <w:sz w:val="24"/>
                <w:szCs w:val="24"/>
              </w:rPr>
              <w:t>672</w:t>
            </w:r>
          </w:p>
        </w:tc>
      </w:tr>
      <w:tr w:rsidR="0022252E" w:rsidRPr="009E5E45" w14:paraId="6C3A26FB" w14:textId="77777777" w:rsidTr="00E574FC">
        <w:trPr>
          <w:trHeight w:val="246"/>
        </w:trPr>
        <w:tc>
          <w:tcPr>
            <w:tcW w:w="2405" w:type="dxa"/>
          </w:tcPr>
          <w:p w14:paraId="1E00B714" w14:textId="77777777" w:rsidR="0022252E" w:rsidRPr="009E5E45" w:rsidRDefault="0022252E" w:rsidP="00E574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CSF</w:t>
            </w:r>
          </w:p>
        </w:tc>
        <w:tc>
          <w:tcPr>
            <w:tcW w:w="2410" w:type="dxa"/>
          </w:tcPr>
          <w:p w14:paraId="1C7C2A4C" w14:textId="539551DA" w:rsidR="0022252E" w:rsidRPr="009E5E45" w:rsidRDefault="0022252E" w:rsidP="00E574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113FE">
              <w:rPr>
                <w:rFonts w:ascii="Times New Roman" w:hAnsi="Times New Roman" w:cs="Times New Roman"/>
                <w:sz w:val="24"/>
                <w:szCs w:val="24"/>
              </w:rPr>
              <w:t>72.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113FE">
              <w:rPr>
                <w:rFonts w:ascii="Times New Roman" w:hAnsi="Times New Roman" w:cs="Times New Roman"/>
                <w:sz w:val="24"/>
                <w:szCs w:val="24"/>
              </w:rPr>
              <w:t>72.49</w:t>
            </w:r>
          </w:p>
        </w:tc>
        <w:tc>
          <w:tcPr>
            <w:tcW w:w="2551" w:type="dxa"/>
          </w:tcPr>
          <w:p w14:paraId="626F69A4" w14:textId="30DDFF6F" w:rsidR="0022252E" w:rsidRPr="009E5E45" w:rsidRDefault="00224078" w:rsidP="00E574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6.18±84.19</w:t>
            </w:r>
          </w:p>
        </w:tc>
        <w:tc>
          <w:tcPr>
            <w:tcW w:w="1276" w:type="dxa"/>
          </w:tcPr>
          <w:p w14:paraId="6734B615" w14:textId="1545BAD2" w:rsidR="0022252E" w:rsidRPr="009E5E45" w:rsidRDefault="0022252E" w:rsidP="00E574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2</w:t>
            </w:r>
          </w:p>
        </w:tc>
      </w:tr>
      <w:tr w:rsidR="0022252E" w:rsidRPr="009E5E45" w14:paraId="2A64DE6C" w14:textId="77777777" w:rsidTr="00E574FC">
        <w:trPr>
          <w:trHeight w:val="232"/>
        </w:trPr>
        <w:tc>
          <w:tcPr>
            <w:tcW w:w="2405" w:type="dxa"/>
          </w:tcPr>
          <w:p w14:paraId="0DF665D8" w14:textId="77777777" w:rsidR="0022252E" w:rsidRPr="009E5E45" w:rsidRDefault="0022252E" w:rsidP="00E574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Cerebrum</w:t>
            </w:r>
          </w:p>
        </w:tc>
        <w:tc>
          <w:tcPr>
            <w:tcW w:w="2410" w:type="dxa"/>
          </w:tcPr>
          <w:p w14:paraId="40ADD048" w14:textId="107C0648" w:rsidR="0022252E" w:rsidRPr="009E5E45" w:rsidRDefault="0022252E" w:rsidP="00E574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="001113FE">
              <w:rPr>
                <w:rFonts w:ascii="Times New Roman" w:hAnsi="Times New Roman" w:cs="Times New Roman"/>
                <w:sz w:val="24"/>
                <w:szCs w:val="24"/>
              </w:rPr>
              <w:t>2.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11</w:t>
            </w:r>
            <w:r w:rsidR="001113FE">
              <w:rPr>
                <w:rFonts w:ascii="Times New Roman" w:hAnsi="Times New Roman" w:cs="Times New Roman"/>
                <w:sz w:val="24"/>
                <w:szCs w:val="24"/>
              </w:rPr>
              <w:t>9.86</w:t>
            </w:r>
          </w:p>
        </w:tc>
        <w:tc>
          <w:tcPr>
            <w:tcW w:w="2551" w:type="dxa"/>
          </w:tcPr>
          <w:p w14:paraId="671C3890" w14:textId="4D3CFA1B" w:rsidR="0022252E" w:rsidRPr="009E5E45" w:rsidRDefault="00224078" w:rsidP="00E574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2.32±134.11</w:t>
            </w:r>
          </w:p>
        </w:tc>
        <w:tc>
          <w:tcPr>
            <w:tcW w:w="1276" w:type="dxa"/>
          </w:tcPr>
          <w:p w14:paraId="40B2E76C" w14:textId="45294FAF" w:rsidR="0022252E" w:rsidRPr="009E5E45" w:rsidRDefault="0022252E" w:rsidP="00E574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113FE">
              <w:rPr>
                <w:rFonts w:ascii="Times New Roman" w:hAnsi="Times New Roman" w:cs="Times New Roman"/>
                <w:sz w:val="24"/>
                <w:szCs w:val="24"/>
              </w:rPr>
              <w:t>724</w:t>
            </w:r>
          </w:p>
        </w:tc>
      </w:tr>
      <w:tr w:rsidR="0022252E" w:rsidRPr="009E5E45" w14:paraId="3C8856A2" w14:textId="77777777" w:rsidTr="00E574FC">
        <w:trPr>
          <w:trHeight w:val="246"/>
        </w:trPr>
        <w:tc>
          <w:tcPr>
            <w:tcW w:w="2405" w:type="dxa"/>
          </w:tcPr>
          <w:p w14:paraId="7AB593F2" w14:textId="77777777" w:rsidR="0022252E" w:rsidRPr="009E5E45" w:rsidRDefault="0022252E" w:rsidP="00E574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Cerebellum</w:t>
            </w:r>
          </w:p>
        </w:tc>
        <w:tc>
          <w:tcPr>
            <w:tcW w:w="2410" w:type="dxa"/>
          </w:tcPr>
          <w:p w14:paraId="22F9AC64" w14:textId="172C61FC" w:rsidR="0022252E" w:rsidRPr="009E5E45" w:rsidRDefault="0022252E" w:rsidP="00E574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1113FE">
              <w:rPr>
                <w:rFonts w:ascii="Times New Roman" w:hAnsi="Times New Roman" w:cs="Times New Roman"/>
                <w:sz w:val="24"/>
                <w:szCs w:val="24"/>
              </w:rPr>
              <w:t>4.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16.</w:t>
            </w:r>
            <w:r w:rsidR="001113FE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551" w:type="dxa"/>
          </w:tcPr>
          <w:p w14:paraId="5F574D5F" w14:textId="41F82AEA" w:rsidR="0022252E" w:rsidRPr="009E5E45" w:rsidRDefault="00224078" w:rsidP="00E574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.18±9.97</w:t>
            </w:r>
          </w:p>
        </w:tc>
        <w:tc>
          <w:tcPr>
            <w:tcW w:w="1276" w:type="dxa"/>
          </w:tcPr>
          <w:p w14:paraId="33401592" w14:textId="51599247" w:rsidR="0022252E" w:rsidRPr="009E5E45" w:rsidRDefault="0022252E" w:rsidP="00E574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113FE">
              <w:rPr>
                <w:rFonts w:ascii="Times New Roman" w:hAnsi="Times New Roman" w:cs="Times New Roman"/>
                <w:sz w:val="24"/>
                <w:szCs w:val="24"/>
              </w:rPr>
              <w:t>996</w:t>
            </w:r>
          </w:p>
        </w:tc>
      </w:tr>
      <w:tr w:rsidR="0022252E" w:rsidRPr="009E5E45" w14:paraId="5309F4EE" w14:textId="77777777" w:rsidTr="00E574FC">
        <w:trPr>
          <w:trHeight w:val="232"/>
        </w:trPr>
        <w:tc>
          <w:tcPr>
            <w:tcW w:w="2405" w:type="dxa"/>
          </w:tcPr>
          <w:p w14:paraId="55706176" w14:textId="77777777" w:rsidR="0022252E" w:rsidRPr="009E5E45" w:rsidRDefault="0022252E" w:rsidP="00E574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Brainstem</w:t>
            </w:r>
          </w:p>
        </w:tc>
        <w:tc>
          <w:tcPr>
            <w:tcW w:w="2410" w:type="dxa"/>
          </w:tcPr>
          <w:p w14:paraId="5357D930" w14:textId="50A7E504" w:rsidR="0022252E" w:rsidRPr="009E5E45" w:rsidRDefault="0022252E" w:rsidP="00E574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</w:t>
            </w:r>
            <w:r w:rsidR="001113FE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3</w:t>
            </w:r>
            <w:r w:rsidR="001113FE">
              <w:rPr>
                <w:rFonts w:ascii="Times New Roman" w:hAnsi="Times New Roman" w:cs="Times New Roman"/>
                <w:sz w:val="24"/>
                <w:szCs w:val="24"/>
              </w:rPr>
              <w:t>.51</w:t>
            </w:r>
          </w:p>
        </w:tc>
        <w:tc>
          <w:tcPr>
            <w:tcW w:w="2551" w:type="dxa"/>
          </w:tcPr>
          <w:p w14:paraId="6C33E0CC" w14:textId="4F5717C3" w:rsidR="0022252E" w:rsidRPr="009E5E45" w:rsidRDefault="00224078" w:rsidP="00E574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86±1.45</w:t>
            </w:r>
          </w:p>
        </w:tc>
        <w:tc>
          <w:tcPr>
            <w:tcW w:w="1276" w:type="dxa"/>
          </w:tcPr>
          <w:p w14:paraId="1D43F490" w14:textId="56995D1B" w:rsidR="0022252E" w:rsidRPr="009E5E45" w:rsidRDefault="0022252E" w:rsidP="00E574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113FE">
              <w:rPr>
                <w:rFonts w:ascii="Times New Roman" w:hAnsi="Times New Roman" w:cs="Times New Roman"/>
                <w:sz w:val="24"/>
                <w:szCs w:val="24"/>
              </w:rPr>
              <w:t>584</w:t>
            </w:r>
          </w:p>
        </w:tc>
      </w:tr>
      <w:tr w:rsidR="0022252E" w:rsidRPr="009E5E45" w14:paraId="14BB799A" w14:textId="77777777" w:rsidTr="00E574FC">
        <w:trPr>
          <w:trHeight w:val="232"/>
        </w:trPr>
        <w:tc>
          <w:tcPr>
            <w:tcW w:w="2405" w:type="dxa"/>
          </w:tcPr>
          <w:p w14:paraId="40062647" w14:textId="77777777" w:rsidR="0022252E" w:rsidRPr="009E5E45" w:rsidRDefault="0022252E" w:rsidP="00E574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 xml:space="preserve">Later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entricles</w:t>
            </w:r>
          </w:p>
        </w:tc>
        <w:tc>
          <w:tcPr>
            <w:tcW w:w="2410" w:type="dxa"/>
          </w:tcPr>
          <w:p w14:paraId="46F74723" w14:textId="721202CD" w:rsidR="0022252E" w:rsidRPr="009E5E45" w:rsidRDefault="0022252E" w:rsidP="00E574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113FE">
              <w:rPr>
                <w:rFonts w:ascii="Times New Roman" w:hAnsi="Times New Roman" w:cs="Times New Roman"/>
                <w:sz w:val="24"/>
                <w:szCs w:val="24"/>
              </w:rPr>
              <w:t>4.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113FE">
              <w:rPr>
                <w:rFonts w:ascii="Times New Roman" w:hAnsi="Times New Roman" w:cs="Times New Roman"/>
                <w:sz w:val="24"/>
                <w:szCs w:val="24"/>
              </w:rPr>
              <w:t>7.07</w:t>
            </w:r>
          </w:p>
        </w:tc>
        <w:tc>
          <w:tcPr>
            <w:tcW w:w="2551" w:type="dxa"/>
          </w:tcPr>
          <w:p w14:paraId="1770DF49" w14:textId="0CCBF3A1" w:rsidR="0022252E" w:rsidRPr="009E5E45" w:rsidRDefault="00224078" w:rsidP="00E574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43±11.17</w:t>
            </w:r>
          </w:p>
        </w:tc>
        <w:tc>
          <w:tcPr>
            <w:tcW w:w="1276" w:type="dxa"/>
          </w:tcPr>
          <w:p w14:paraId="6032B7A1" w14:textId="7498F1A2" w:rsidR="0022252E" w:rsidRPr="009E5E45" w:rsidRDefault="0022252E" w:rsidP="00E574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113FE">
              <w:rPr>
                <w:rFonts w:ascii="Times New Roman" w:hAnsi="Times New Roman" w:cs="Times New Roman"/>
                <w:sz w:val="24"/>
                <w:szCs w:val="24"/>
              </w:rPr>
              <w:t>607</w:t>
            </w:r>
          </w:p>
        </w:tc>
      </w:tr>
      <w:tr w:rsidR="0022252E" w:rsidRPr="009E5E45" w14:paraId="477AFD38" w14:textId="77777777" w:rsidTr="00E574FC">
        <w:trPr>
          <w:trHeight w:val="246"/>
        </w:trPr>
        <w:tc>
          <w:tcPr>
            <w:tcW w:w="2405" w:type="dxa"/>
          </w:tcPr>
          <w:p w14:paraId="7734C1D0" w14:textId="77777777" w:rsidR="0022252E" w:rsidRPr="009E5E45" w:rsidRDefault="0022252E" w:rsidP="00E574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 xml:space="preserve">Caudate </w:t>
            </w:r>
          </w:p>
        </w:tc>
        <w:tc>
          <w:tcPr>
            <w:tcW w:w="2410" w:type="dxa"/>
          </w:tcPr>
          <w:p w14:paraId="3DFC4398" w14:textId="4343048F" w:rsidR="0022252E" w:rsidRPr="009E5E45" w:rsidRDefault="0022252E" w:rsidP="00E574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1113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±0.78</w:t>
            </w:r>
          </w:p>
        </w:tc>
        <w:tc>
          <w:tcPr>
            <w:tcW w:w="2551" w:type="dxa"/>
          </w:tcPr>
          <w:p w14:paraId="11BA01F4" w14:textId="5E0754CE" w:rsidR="0022252E" w:rsidRPr="009E5E45" w:rsidRDefault="00224078" w:rsidP="00E574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7±0.89</w:t>
            </w:r>
          </w:p>
        </w:tc>
        <w:tc>
          <w:tcPr>
            <w:tcW w:w="1276" w:type="dxa"/>
          </w:tcPr>
          <w:p w14:paraId="27E9980D" w14:textId="3E8B79D5" w:rsidR="0022252E" w:rsidRPr="009E5E45" w:rsidRDefault="0022252E" w:rsidP="00E574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113FE">
              <w:rPr>
                <w:rFonts w:ascii="Times New Roman" w:hAnsi="Times New Roman" w:cs="Times New Roman"/>
                <w:sz w:val="24"/>
                <w:szCs w:val="24"/>
              </w:rPr>
              <w:t>091</w:t>
            </w:r>
          </w:p>
        </w:tc>
      </w:tr>
      <w:tr w:rsidR="0022252E" w:rsidRPr="009E5E45" w14:paraId="5453517C" w14:textId="77777777" w:rsidTr="00E574FC">
        <w:trPr>
          <w:trHeight w:val="246"/>
        </w:trPr>
        <w:tc>
          <w:tcPr>
            <w:tcW w:w="2405" w:type="dxa"/>
          </w:tcPr>
          <w:p w14:paraId="545126A8" w14:textId="77777777" w:rsidR="0022252E" w:rsidRPr="009E5E45" w:rsidRDefault="0022252E" w:rsidP="00E574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Putamen</w:t>
            </w:r>
          </w:p>
        </w:tc>
        <w:tc>
          <w:tcPr>
            <w:tcW w:w="2410" w:type="dxa"/>
          </w:tcPr>
          <w:p w14:paraId="4844E8A7" w14:textId="300B8E21" w:rsidR="0022252E" w:rsidRPr="009E5E45" w:rsidRDefault="0022252E" w:rsidP="00E574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1113FE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1.0</w:t>
            </w:r>
            <w:r w:rsidR="001113F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51" w:type="dxa"/>
          </w:tcPr>
          <w:p w14:paraId="169E1E8B" w14:textId="0C5DDB60" w:rsidR="0022252E" w:rsidRPr="009E5E45" w:rsidRDefault="00224078" w:rsidP="00E574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1±1.97</w:t>
            </w:r>
          </w:p>
        </w:tc>
        <w:tc>
          <w:tcPr>
            <w:tcW w:w="1276" w:type="dxa"/>
          </w:tcPr>
          <w:p w14:paraId="4B068619" w14:textId="04B8A4D6" w:rsidR="0022252E" w:rsidRPr="009E5E45" w:rsidRDefault="0022252E" w:rsidP="00E574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113FE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</w:tr>
      <w:tr w:rsidR="0022252E" w:rsidRPr="009E5E45" w14:paraId="1744C74D" w14:textId="77777777" w:rsidTr="00E574FC">
        <w:trPr>
          <w:trHeight w:val="232"/>
        </w:trPr>
        <w:tc>
          <w:tcPr>
            <w:tcW w:w="2405" w:type="dxa"/>
          </w:tcPr>
          <w:p w14:paraId="1B69EB2C" w14:textId="77777777" w:rsidR="0022252E" w:rsidRPr="009E5E45" w:rsidRDefault="0022252E" w:rsidP="00E574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</w:p>
        </w:tc>
        <w:tc>
          <w:tcPr>
            <w:tcW w:w="2410" w:type="dxa"/>
          </w:tcPr>
          <w:p w14:paraId="496FCAC1" w14:textId="0554D74E" w:rsidR="0022252E" w:rsidRPr="009E5E45" w:rsidRDefault="0022252E" w:rsidP="00E574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  <w:r w:rsidR="001113F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1.3</w:t>
            </w:r>
            <w:r w:rsidR="001113F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551" w:type="dxa"/>
          </w:tcPr>
          <w:p w14:paraId="60C22ACC" w14:textId="0C3F3379" w:rsidR="0022252E" w:rsidRPr="009E5E45" w:rsidRDefault="00224078" w:rsidP="00E574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17±1.86</w:t>
            </w:r>
          </w:p>
        </w:tc>
        <w:tc>
          <w:tcPr>
            <w:tcW w:w="1276" w:type="dxa"/>
          </w:tcPr>
          <w:p w14:paraId="13F0C867" w14:textId="63EC6715" w:rsidR="0022252E" w:rsidRPr="009E5E45" w:rsidRDefault="0022252E" w:rsidP="00E574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1113FE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22252E" w:rsidRPr="009E5E45" w14:paraId="66856B7F" w14:textId="77777777" w:rsidTr="00E574FC">
        <w:trPr>
          <w:trHeight w:val="246"/>
        </w:trPr>
        <w:tc>
          <w:tcPr>
            <w:tcW w:w="2405" w:type="dxa"/>
          </w:tcPr>
          <w:p w14:paraId="449E8B12" w14:textId="77777777" w:rsidR="0022252E" w:rsidRPr="009E5E45" w:rsidRDefault="0022252E" w:rsidP="00E574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Globus pallidus</w:t>
            </w:r>
          </w:p>
        </w:tc>
        <w:tc>
          <w:tcPr>
            <w:tcW w:w="2410" w:type="dxa"/>
          </w:tcPr>
          <w:p w14:paraId="114A10ED" w14:textId="0DF15ECE" w:rsidR="0022252E" w:rsidRPr="009E5E45" w:rsidRDefault="0022252E" w:rsidP="00E574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1113FE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0.22</w:t>
            </w:r>
          </w:p>
        </w:tc>
        <w:tc>
          <w:tcPr>
            <w:tcW w:w="2551" w:type="dxa"/>
          </w:tcPr>
          <w:p w14:paraId="61781057" w14:textId="4900270C" w:rsidR="0022252E" w:rsidRPr="009E5E45" w:rsidRDefault="00224078" w:rsidP="00E574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6±0.57</w:t>
            </w:r>
          </w:p>
        </w:tc>
        <w:tc>
          <w:tcPr>
            <w:tcW w:w="1276" w:type="dxa"/>
          </w:tcPr>
          <w:p w14:paraId="5617B4F1" w14:textId="64C89348" w:rsidR="0022252E" w:rsidRPr="009E5E45" w:rsidRDefault="0022252E" w:rsidP="00E574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1113F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22252E" w:rsidRPr="009E5E45" w14:paraId="05C93179" w14:textId="77777777" w:rsidTr="00E574FC">
        <w:trPr>
          <w:trHeight w:val="232"/>
        </w:trPr>
        <w:tc>
          <w:tcPr>
            <w:tcW w:w="2405" w:type="dxa"/>
          </w:tcPr>
          <w:p w14:paraId="2779E132" w14:textId="77777777" w:rsidR="0022252E" w:rsidRPr="009E5E45" w:rsidRDefault="0022252E" w:rsidP="00E574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Hippocampus</w:t>
            </w:r>
          </w:p>
        </w:tc>
        <w:tc>
          <w:tcPr>
            <w:tcW w:w="2410" w:type="dxa"/>
          </w:tcPr>
          <w:p w14:paraId="09C110E3" w14:textId="7CE9D36D" w:rsidR="0022252E" w:rsidRPr="009E5E45" w:rsidRDefault="001113FE" w:rsidP="00E574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9</w:t>
            </w:r>
            <w:r w:rsidR="0022252E">
              <w:rPr>
                <w:rFonts w:ascii="Times New Roman" w:hAnsi="Times New Roman" w:cs="Times New Roman"/>
                <w:sz w:val="24"/>
                <w:szCs w:val="24"/>
              </w:rPr>
              <w:t>±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551" w:type="dxa"/>
          </w:tcPr>
          <w:p w14:paraId="4EB18026" w14:textId="048E7948" w:rsidR="0022252E" w:rsidRPr="009E5E45" w:rsidRDefault="00224078" w:rsidP="00E574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6±1.40</w:t>
            </w:r>
          </w:p>
        </w:tc>
        <w:tc>
          <w:tcPr>
            <w:tcW w:w="1276" w:type="dxa"/>
          </w:tcPr>
          <w:p w14:paraId="0A8E07AD" w14:textId="6A2207EC" w:rsidR="0022252E" w:rsidRPr="009E5E45" w:rsidRDefault="0022252E" w:rsidP="00E574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1113FE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22252E" w:rsidRPr="009E5E45" w14:paraId="2A95732D" w14:textId="77777777" w:rsidTr="00E574FC">
        <w:trPr>
          <w:trHeight w:val="246"/>
        </w:trPr>
        <w:tc>
          <w:tcPr>
            <w:tcW w:w="2405" w:type="dxa"/>
          </w:tcPr>
          <w:p w14:paraId="127B9639" w14:textId="77777777" w:rsidR="0022252E" w:rsidRPr="009E5E45" w:rsidRDefault="0022252E" w:rsidP="00E574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Amygdala</w:t>
            </w:r>
          </w:p>
        </w:tc>
        <w:tc>
          <w:tcPr>
            <w:tcW w:w="2410" w:type="dxa"/>
          </w:tcPr>
          <w:p w14:paraId="2A3EC314" w14:textId="001C5932" w:rsidR="0022252E" w:rsidRPr="009E5E45" w:rsidRDefault="0022252E" w:rsidP="00E574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="001113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0.1</w:t>
            </w:r>
            <w:r w:rsidR="001113F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51" w:type="dxa"/>
          </w:tcPr>
          <w:p w14:paraId="44CE9CD9" w14:textId="3F3A7F2A" w:rsidR="0022252E" w:rsidRPr="009E5E45" w:rsidRDefault="00224078" w:rsidP="00E574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±0.45</w:t>
            </w:r>
          </w:p>
        </w:tc>
        <w:tc>
          <w:tcPr>
            <w:tcW w:w="1276" w:type="dxa"/>
          </w:tcPr>
          <w:p w14:paraId="45640EB8" w14:textId="5DFB1DD3" w:rsidR="0022252E" w:rsidRPr="009E5E45" w:rsidRDefault="0022252E" w:rsidP="00E574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113FE">
              <w:rPr>
                <w:rFonts w:ascii="Times New Roman" w:hAnsi="Times New Roman" w:cs="Times New Roman"/>
                <w:sz w:val="24"/>
                <w:szCs w:val="24"/>
              </w:rPr>
              <w:t>566</w:t>
            </w:r>
          </w:p>
        </w:tc>
      </w:tr>
      <w:tr w:rsidR="0022252E" w:rsidRPr="009E5E45" w14:paraId="4D005B62" w14:textId="77777777" w:rsidTr="00E574FC">
        <w:trPr>
          <w:trHeight w:val="377"/>
        </w:trPr>
        <w:tc>
          <w:tcPr>
            <w:tcW w:w="2405" w:type="dxa"/>
          </w:tcPr>
          <w:p w14:paraId="42704004" w14:textId="77777777" w:rsidR="0022252E" w:rsidRPr="009E5E45" w:rsidRDefault="0022252E" w:rsidP="00E574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Nucleus accumbens</w:t>
            </w:r>
          </w:p>
        </w:tc>
        <w:tc>
          <w:tcPr>
            <w:tcW w:w="2410" w:type="dxa"/>
          </w:tcPr>
          <w:p w14:paraId="6754BBE8" w14:textId="69AC4246" w:rsidR="0022252E" w:rsidRPr="009E5E45" w:rsidRDefault="0022252E" w:rsidP="00E574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±0.1</w:t>
            </w:r>
            <w:r w:rsidR="001113F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51" w:type="dxa"/>
          </w:tcPr>
          <w:p w14:paraId="38B9A70C" w14:textId="4448D3A0" w:rsidR="0022252E" w:rsidRPr="009E5E45" w:rsidRDefault="00224078" w:rsidP="00E574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±0.28</w:t>
            </w:r>
          </w:p>
        </w:tc>
        <w:tc>
          <w:tcPr>
            <w:tcW w:w="1276" w:type="dxa"/>
          </w:tcPr>
          <w:p w14:paraId="454A4330" w14:textId="4E592C40" w:rsidR="0022252E" w:rsidRPr="009E5E45" w:rsidRDefault="0022252E" w:rsidP="00E574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1113F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</w:tbl>
    <w:p w14:paraId="21BE9B5D" w14:textId="77777777" w:rsidR="0022252E" w:rsidRDefault="0022252E" w:rsidP="0022252E"/>
    <w:p w14:paraId="76CCE725" w14:textId="189FC1BA" w:rsidR="00FE0C68" w:rsidRDefault="00FE0C68" w:rsidP="00FE0C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dependent t Test was used to compare the means of the two groups. P &lt; 0.05 was considered as significant.</w:t>
      </w:r>
    </w:p>
    <w:p w14:paraId="285B13AE" w14:textId="4392EE4D" w:rsidR="0022252E" w:rsidRDefault="0022252E" w:rsidP="0022252E">
      <w:r>
        <w:rPr>
          <w:rFonts w:ascii="Times New Roman" w:hAnsi="Times New Roman" w:cs="Times New Roman"/>
          <w:sz w:val="24"/>
          <w:szCs w:val="24"/>
        </w:rPr>
        <w:t>MOGAD: Myelin oligodendrocyte glycoprotein antibody disorders</w:t>
      </w:r>
    </w:p>
    <w:p w14:paraId="1F0BB337" w14:textId="77777777" w:rsidR="00606CF9" w:rsidRDefault="00606CF9"/>
    <w:sectPr w:rsidR="00606C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AEITcwNzE1NTczNjUyUdpeDU4uLM/DyQApNaADcYoTgsAAAA"/>
  </w:docVars>
  <w:rsids>
    <w:rsidRoot w:val="0022252E"/>
    <w:rsid w:val="00100B1C"/>
    <w:rsid w:val="001113FE"/>
    <w:rsid w:val="00132D05"/>
    <w:rsid w:val="0022252E"/>
    <w:rsid w:val="00224078"/>
    <w:rsid w:val="005F6286"/>
    <w:rsid w:val="00606CF9"/>
    <w:rsid w:val="00762354"/>
    <w:rsid w:val="00BA0A3D"/>
    <w:rsid w:val="00DB0C24"/>
    <w:rsid w:val="00FE0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5A29B3"/>
  <w15:chartTrackingRefBased/>
  <w15:docId w15:val="{0F6DBE3A-7A2E-43E4-95D7-4A8966732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252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252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59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l Rechtman</dc:creator>
  <cp:keywords/>
  <dc:description/>
  <cp:lastModifiedBy>Ariel Rechtman</cp:lastModifiedBy>
  <cp:revision>8</cp:revision>
  <dcterms:created xsi:type="dcterms:W3CDTF">2021-06-04T13:28:00Z</dcterms:created>
  <dcterms:modified xsi:type="dcterms:W3CDTF">2022-02-24T08:03:00Z</dcterms:modified>
</cp:coreProperties>
</file>